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7E1" w:rsidRPr="00335A62" w:rsidRDefault="00121B68" w:rsidP="00BD07E1">
      <w:pPr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</w:pPr>
      <w:bookmarkStart w:id="0" w:name="_Toc390671366"/>
      <w:proofErr w:type="gramStart"/>
      <w:r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Additional file</w:t>
      </w:r>
      <w:r w:rsidR="00BD07E1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4</w:t>
      </w:r>
      <w:r w:rsidR="00BD07E1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.</w:t>
      </w:r>
      <w:proofErr w:type="gramEnd"/>
      <w:r w:rsidR="00BD07E1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Effect of </w:t>
      </w:r>
      <w:r w:rsidR="00BD07E1" w:rsidRPr="00335A62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Nefang</w:t>
      </w:r>
      <w:r w:rsidR="00BD07E1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aqueous extract on the body temperature of </w:t>
      </w:r>
      <w:r w:rsidR="00BD07E1" w:rsidRPr="00335A62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P.</w:t>
      </w:r>
      <w:r w:rsidR="00BD07E1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</w:t>
      </w:r>
      <w:r w:rsidR="00BD07E1" w:rsidRPr="00335A62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berghei</w:t>
      </w:r>
      <w:r w:rsidR="00BD07E1" w:rsidRPr="00335A62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infected rats during established infection (Rane’s Test)</w:t>
      </w:r>
      <w:bookmarkEnd w:id="0"/>
    </w:p>
    <w:tbl>
      <w:tblPr>
        <w:tblStyle w:val="TableGrid20"/>
        <w:tblW w:w="5000" w:type="pct"/>
        <w:tblLook w:val="04A0"/>
      </w:tblPr>
      <w:tblGrid>
        <w:gridCol w:w="1309"/>
        <w:gridCol w:w="1181"/>
        <w:gridCol w:w="1181"/>
        <w:gridCol w:w="1183"/>
        <w:gridCol w:w="1180"/>
        <w:gridCol w:w="1182"/>
        <w:gridCol w:w="1182"/>
        <w:gridCol w:w="1178"/>
      </w:tblGrid>
      <w:tr w:rsidR="00BD07E1" w:rsidRPr="00335A62">
        <w:tc>
          <w:tcPr>
            <w:tcW w:w="683" w:type="pct"/>
            <w:vMerge w:val="restar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617" w:type="pct"/>
            <w:vMerge w:val="restar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ose </w:t>
            </w:r>
          </w:p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mgkg</w:t>
            </w: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700" w:type="pct"/>
            <w:gridSpan w:val="6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perimental Period (Days)</w:t>
            </w:r>
          </w:p>
        </w:tc>
      </w:tr>
      <w:tr w:rsidR="00BD07E1" w:rsidRPr="00335A62">
        <w:tc>
          <w:tcPr>
            <w:tcW w:w="683" w:type="pct"/>
            <w:vMerge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617" w:type="pct"/>
            <w:vMerge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3700" w:type="pct"/>
            <w:gridSpan w:val="6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ody Temperature (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o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) </w:t>
            </w:r>
            <w:r w:rsidRPr="00335A62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335A62">
              <w:rPr>
                <w:rFonts w:ascii="Times New Roman" w:eastAsia="Calibri" w:hAnsi="Times New Roman" w:cs="Times New Roman"/>
                <w:sz w:val="24"/>
                <w:szCs w:val="24"/>
              </w:rPr>
              <w:t>x̄ ± SD, n=3)</w:t>
            </w:r>
          </w:p>
        </w:tc>
      </w:tr>
      <w:tr w:rsidR="00BD07E1" w:rsidRPr="00335A62">
        <w:tc>
          <w:tcPr>
            <w:tcW w:w="683" w:type="pct"/>
            <w:vMerge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617" w:type="pct"/>
            <w:vMerge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0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3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4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5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6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7</w:t>
            </w:r>
          </w:p>
        </w:tc>
      </w:tr>
      <w:tr w:rsidR="00BD07E1" w:rsidRPr="00335A62">
        <w:tc>
          <w:tcPr>
            <w:tcW w:w="683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30</w:t>
            </w:r>
          </w:p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31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3.94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98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3.61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1.08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3.15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74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2.96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53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2.84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9</w:t>
            </w:r>
          </w:p>
        </w:tc>
      </w:tr>
      <w:tr w:rsidR="00BD07E1" w:rsidRPr="00335A62">
        <w:tc>
          <w:tcPr>
            <w:tcW w:w="683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ve Control (CQ)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20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86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01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83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5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8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5.36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38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6.41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33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1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4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D07E1" w:rsidRPr="00335A62">
        <w:tc>
          <w:tcPr>
            <w:tcW w:w="683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ve Control (ART)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50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92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3.86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17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48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34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5.28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7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6.58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41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38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1*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D07E1" w:rsidRPr="00335A62">
        <w:tc>
          <w:tcPr>
            <w:tcW w:w="683" w:type="pct"/>
            <w:vMerge w:val="restar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Nefang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20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1.12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3.91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71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1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32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86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4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5.04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8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5.37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18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</w:tr>
      <w:tr w:rsidR="00BD07E1" w:rsidRPr="00335A62">
        <w:tc>
          <w:tcPr>
            <w:tcW w:w="683" w:type="pct"/>
            <w:vMerge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4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49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06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53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26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2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5.0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17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6.1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30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6.65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6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</w:tr>
      <w:tr w:rsidR="00BD07E1" w:rsidRPr="00335A62">
        <w:tc>
          <w:tcPr>
            <w:tcW w:w="683" w:type="pct"/>
            <w:vMerge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38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94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03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55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41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74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5.21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54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6.07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15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6.74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11*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D07E1" w:rsidRPr="00335A62">
        <w:tc>
          <w:tcPr>
            <w:tcW w:w="683" w:type="pct"/>
            <w:vMerge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sz w:val="24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3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1.26</w:t>
            </w:r>
          </w:p>
        </w:tc>
        <w:tc>
          <w:tcPr>
            <w:tcW w:w="618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3.98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6</w:t>
            </w:r>
          </w:p>
        </w:tc>
        <w:tc>
          <w:tcPr>
            <w:tcW w:w="616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4.7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23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5.42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18</w:t>
            </w:r>
          </w:p>
        </w:tc>
        <w:tc>
          <w:tcPr>
            <w:tcW w:w="617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6.71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62</w:t>
            </w:r>
          </w:p>
        </w:tc>
        <w:tc>
          <w:tcPr>
            <w:tcW w:w="615" w:type="pct"/>
            <w:vAlign w:val="center"/>
          </w:tcPr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37.16</w:t>
            </w:r>
          </w:p>
          <w:p w:rsidR="00BD07E1" w:rsidRPr="00335A62" w:rsidRDefault="00BD07E1" w:rsidP="008F3C4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35A62">
              <w:rPr>
                <w:rFonts w:ascii="Times New Roman" w:hAnsi="Times New Roman"/>
                <w:color w:val="000000"/>
                <w:sz w:val="24"/>
                <w:szCs w:val="24"/>
              </w:rPr>
              <w:t>± 0.35*</w:t>
            </w:r>
            <w:r w:rsidRPr="00335A62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</w:tbl>
    <w:p w:rsidR="00BD07E1" w:rsidRPr="00335A62" w:rsidRDefault="00BD07E1" w:rsidP="00BD07E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BD07E1" w:rsidRPr="00335A62" w:rsidRDefault="00BD07E1" w:rsidP="00BD07E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* = compared to negative control, </w:t>
      </w:r>
      <w:r w:rsidRPr="00335A62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#</w:t>
      </w: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 = to positive control                                  </w:t>
      </w:r>
    </w:p>
    <w:p w:rsidR="00BD07E1" w:rsidRDefault="00BD07E1" w:rsidP="00BD07E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Significant Difference - </w:t>
      </w:r>
      <w:r w:rsidRPr="00335A62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1</w:t>
      </w: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 = p&lt;0.05; </w:t>
      </w:r>
      <w:r w:rsidRPr="00335A62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=p&lt;0.001</w:t>
      </w:r>
    </w:p>
    <w:p w:rsidR="00BD07E1" w:rsidRDefault="00BD07E1" w:rsidP="00BD07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35A62">
        <w:rPr>
          <w:rFonts w:ascii="Times New Roman" w:eastAsia="Calibri" w:hAnsi="Times New Roman" w:cs="Times New Roman"/>
          <w:i/>
          <w:sz w:val="24"/>
          <w:szCs w:val="24"/>
        </w:rPr>
        <w:t xml:space="preserve">CQ </w:t>
      </w:r>
      <w:r>
        <w:rPr>
          <w:rFonts w:ascii="Times New Roman" w:eastAsia="Calibri" w:hAnsi="Times New Roman" w:cs="Times New Roman"/>
          <w:i/>
          <w:sz w:val="24"/>
          <w:szCs w:val="24"/>
        </w:rPr>
        <w:t>= chloroquine, ART = artesunate</w:t>
      </w:r>
    </w:p>
    <w:p w:rsidR="00ED1DC4" w:rsidRDefault="00ED1DC4">
      <w:bookmarkStart w:id="1" w:name="_GoBack"/>
      <w:bookmarkEnd w:id="1"/>
    </w:p>
    <w:sectPr w:rsidR="00ED1DC4" w:rsidSect="00DC2DE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oNotTrackMoves/>
  <w:defaultTabStop w:val="720"/>
  <w:characterSpacingControl w:val="doNotCompress"/>
  <w:compat/>
  <w:rsids>
    <w:rsidRoot w:val="00BD07E1"/>
    <w:rsid w:val="00121B68"/>
    <w:rsid w:val="002C71B7"/>
    <w:rsid w:val="00BD07E1"/>
    <w:rsid w:val="00DC2DE5"/>
    <w:rsid w:val="00ED1DC4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7E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20">
    <w:name w:val="Table Grid20"/>
    <w:basedOn w:val="TableNormal"/>
    <w:next w:val="TableGrid"/>
    <w:uiPriority w:val="59"/>
    <w:rsid w:val="00BD07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D07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0">
    <w:name w:val="Table Grid20"/>
    <w:basedOn w:val="TableNormal"/>
    <w:next w:val="TableGrid"/>
    <w:uiPriority w:val="59"/>
    <w:rsid w:val="00BD0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D0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arcel Hommel</cp:lastModifiedBy>
  <cp:revision>2</cp:revision>
  <dcterms:created xsi:type="dcterms:W3CDTF">2014-11-14T19:18:00Z</dcterms:created>
  <dcterms:modified xsi:type="dcterms:W3CDTF">2014-11-15T10:41:00Z</dcterms:modified>
</cp:coreProperties>
</file>